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36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32"/>
          <w:szCs w:val="32"/>
          <w:u w:val="none"/>
          <w:shd w:fill="auto" w:val="clear"/>
          <w:vertAlign w:val="baseline"/>
          <w:rtl w:val="0"/>
        </w:rPr>
        <w:t xml:space="preserve">Supplementary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32"/>
          <w:szCs w:val="32"/>
          <w:u w:val="none"/>
          <w:shd w:fill="auto" w:val="clear"/>
          <w:vertAlign w:val="baseline"/>
          <w:rtl w:val="0"/>
        </w:rPr>
        <w:t xml:space="preserve">Data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32"/>
          <w:szCs w:val="32"/>
          <w:u w:val="none"/>
          <w:shd w:fill="auto" w:val="clear"/>
          <w:vertAlign w:val="baseline"/>
          <w:rtl w:val="0"/>
        </w:rPr>
        <w:t xml:space="preserve"> Legends </w:t>
      </w:r>
    </w:p>
    <w:p w:rsidR="00000000" w:rsidDel="00000000" w:rsidP="00000000" w:rsidRDefault="00000000" w:rsidRPr="00000000" w14:paraId="0000000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Supplementary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ata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 1.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Temporal proteomics data.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Protein level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quantitation and meta data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 for each replicate experiment in the LPS-stimulated time-course datasets.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This includes the results from the differential expression analysis in which L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highlight w:val="white"/>
          <w:u w:val="none"/>
          <w:vertAlign w:val="baseline"/>
          <w:rtl w:val="0"/>
        </w:rPr>
        <w:t xml:space="preserve">imma’s paired moderated t-test using a Benjamini-Hochberg correction (1 % FDR) was used to find sets of differentially expressed proteins at each time-point. Proteins were deemed to be significantly up- or down-regulated if both their adjusted p-value ≤ 0.01 and absolute log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19"/>
          <w:szCs w:val="19"/>
          <w:highlight w:val="white"/>
          <w:u w:val="none"/>
          <w:vertAlign w:val="subscript"/>
          <w:rtl w:val="0"/>
        </w:rPr>
        <w:t xml:space="preserve">2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highlight w:val="white"/>
          <w:u w:val="none"/>
          <w:vertAlign w:val="baseline"/>
          <w:rtl w:val="0"/>
        </w:rPr>
        <w:t xml:space="preserve">FC ≥ 0.6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Supplementary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ata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 2. Examples of some biologically related functional groups of proteins identified in the time-course analysis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.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For each functional group the fold-change and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highlight w:val="white"/>
          <w:u w:val="none"/>
          <w:vertAlign w:val="baseline"/>
          <w:rtl w:val="0"/>
        </w:rPr>
        <w:t xml:space="preserve">Benjamini-Hochberg (1% FDR)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adjusted p-values are reported for each protein generated from running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highlight w:val="white"/>
          <w:u w:val="none"/>
          <w:vertAlign w:val="baseline"/>
          <w:rtl w:val="0"/>
        </w:rPr>
        <w:t xml:space="preserve">Limma’s paired moderated t-tes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Supplementary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ata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 3. Bayesian temporal clustering results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.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Results from the multiple dataset integration (MDI)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Bayesian temporal clustering analysis of the LPS time-course dataset. </w:t>
      </w:r>
    </w:p>
    <w:p w:rsidR="00000000" w:rsidDel="00000000" w:rsidP="00000000" w:rsidRDefault="00000000" w:rsidRPr="00000000" w14:paraId="00000007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Supplementary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ata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 4. Gene Ontology (GO) annotation enrichment analysis for each of the Bayesian temporal clusters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. A Fisher’s exact test was used to determine if clusters were enriched for individual hyperLOPIT organelles (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p-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values were adjusted using a Benjamini-Hochberg correction).</w:t>
      </w:r>
    </w:p>
    <w:p w:rsidR="00000000" w:rsidDel="00000000" w:rsidP="00000000" w:rsidRDefault="00000000" w:rsidRPr="00000000" w14:paraId="00000009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Supplementary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ata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 5.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Spatial proteomics data.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Protein quantitation and meta data of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the proteins identified across each set of triplicate hyperLOPIT replicates in the unstimulated (3,882 proteins) and LPS-stimulated (4,067) experiment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Supplementary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ata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 6.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Machine learning classification results.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The results from running the TAGM-MCMC Bayesian classifier on the hyperLOPIT data. Protein quantitation and meta data of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all proteins common across all six hyperLOPIT experiments found in both conditions (3,288 proteins) are shown and their associated probabilistic output from running TAGM-MCMC. A summary table displaying the distribution of organelle localisations in each condition is also show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Supplementary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ata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 7.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Protein markers.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Full list and summary table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of unambiguous organelle marker proteins used for the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Bayesian TAGM-MCMC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classification.</w:t>
      </w:r>
    </w:p>
    <w:p w:rsidR="00000000" w:rsidDel="00000000" w:rsidP="00000000" w:rsidRDefault="00000000" w:rsidRPr="00000000" w14:paraId="0000000F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Supplementary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ata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 8.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Translocating proteins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.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The 253 proteins identified as undergoing re-localisation following 12 h of LPS stimulation within the hyperLOPIT datasets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categorised by translocation type, including the final assigned organelle probability and L2 distanc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Supplementary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ata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 9.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LPS/TLR4 immune response and innate immune response proteins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. Of the 253 proteins identified as undergoing re-localisation following LPS stimulation, a subset of 93 were found to have been previously linked to LPS/TLR4 immune response or to innate immune response, with associated references.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Supplementary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Data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 10.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Proteins linked with LPS signalling by other proteomics studies.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 Of the 311 proteins identified as being changed in abundance during 24 h of LPS stimulation, many have been previously linked to LPS signalling by other proteomics studies. These proteins are shown and associated references are included.</w:t>
      </w:r>
    </w:p>
    <w:p w:rsidR="00000000" w:rsidDel="00000000" w:rsidP="00000000" w:rsidRDefault="00000000" w:rsidRPr="00000000" w14:paraId="0000001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Helvetica Neue" w:cs="Helvetica Neue" w:eastAsia="Helvetica Neue" w:hAnsi="Helvetica Neue"/>
          <w:b w:val="0"/>
          <w:i w:val="0"/>
          <w:smallCaps w:val="0"/>
          <w:strike w:val="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Supplementary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 Data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11.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GO enrichment of translocating proteins.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Results from the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Gene Ontology (GO) annotation enrichment analysis for the 253 relocalising proteins.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A Fisher’s exact test was used to determine if clusters were enriched for individual hyperLOPIT organelles (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p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sz w:val="24"/>
          <w:szCs w:val="24"/>
          <w:u w:val="none"/>
          <w:shd w:fill="auto" w:val="clear"/>
          <w:vertAlign w:val="baseline"/>
          <w:rtl w:val="0"/>
        </w:rPr>
        <w:t xml:space="preserve">-values were adjusted using a Benjamini-Hochberg correction).</w:t>
      </w: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6838" w:w="11906" w:orient="portrait"/>
      <w:pgMar w:bottom="1134" w:top="1134" w:left="1134" w:right="1134" w:header="709" w:footer="85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Calibri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8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7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next w:val="Normal"/>
    <w:pPr/>
    <w:rPr>
      <w:sz w:val="24"/>
      <w:szCs w:val="24"/>
      <w:lang w:bidi="ar-SA" w:eastAsia="en-US" w:val="en-US"/>
    </w:rPr>
  </w:style>
  <w:style w:type="character" w:styleId="Default Paragraph Font" w:default="1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styleId="Table Normal" w:default="1">
    <w:name w:val="Table Normal"/>
    <w:next w:val="Table Normal"/>
    <w:pPr/>
    <w:tblPr>
      <w:tblInd w:w="0.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styleId="No List" w:default="1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color="auto" w:fill="auto" w:val="clear"/>
      <w:suppressAutoHyphens w:val="0"/>
      <w:bidi w:val="0"/>
      <w:spacing w:after="0" w:before="0" w:line="240" w:lineRule="auto"/>
      <w:ind w:left="0" w:right="0" w:firstLine="0"/>
      <w:jc w:val="left"/>
      <w:outlineLvl w:val="9"/>
    </w:pPr>
    <w:rPr>
      <w:rFonts w:ascii="Helvetica Neue" w:cs="Arial Unicode MS" w:eastAsia="Arial Unicode MS" w:hAnsi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color="auto" w:fill="auto" w:val="nil"/>
      <w:vertAlign w:val="baseline"/>
      <w:lang w:val="en-US"/>
      <w14:textFill>
        <w14:solidFill>
          <w14:srgbClr w14:val="000000"/>
        </w14:solidFill>
      </w14:textFill>
      <w14:textOutline>
        <w14:noFill/>
      </w14:textOutline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4mTlynkRFUw6HPLCgNc6e6a0QBg==">AMUW2mXDwNc9ghtEWCGuRlERpNvLXg8UA0bt8C1LiJTI5OpOLsOWdnj00PnyytkDkqsvai4iVw8KFPeIh/OqNwbqHYwh/3hmQ/NZW3BDCVoYEJTPjUhJDM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